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19A5C" w14:textId="0FDB57F2" w:rsidR="007F3FA7" w:rsidRDefault="001C430E" w:rsidP="007F3FA7">
      <w:pPr>
        <w:pStyle w:val="Heading1"/>
      </w:pPr>
      <w:bookmarkStart w:id="0" w:name="_GoBack"/>
      <w:bookmarkEnd w:id="0"/>
      <w:r>
        <w:t>Additional file</w:t>
      </w:r>
    </w:p>
    <w:p w14:paraId="2D0BADD7" w14:textId="6CC9A6FE" w:rsidR="007F3FA7" w:rsidRDefault="007F3FA7" w:rsidP="007F3FA7">
      <w:r w:rsidRPr="00C13672">
        <w:rPr>
          <w:b/>
          <w:bCs/>
        </w:rPr>
        <w:t xml:space="preserve">Figure </w:t>
      </w:r>
      <w:r w:rsidR="001C430E">
        <w:rPr>
          <w:b/>
          <w:bCs/>
        </w:rPr>
        <w:t>S</w:t>
      </w:r>
      <w:r w:rsidRPr="00C13672">
        <w:rPr>
          <w:b/>
          <w:bCs/>
        </w:rPr>
        <w:t>1</w:t>
      </w:r>
      <w:r>
        <w:t xml:space="preserve">. </w:t>
      </w:r>
      <w:r w:rsidRPr="006467B1">
        <w:rPr>
          <w:b/>
          <w:bCs/>
        </w:rPr>
        <w:t>Malaria-treated cases recorded</w:t>
      </w:r>
      <w:r>
        <w:rPr>
          <w:b/>
          <w:bCs/>
        </w:rPr>
        <w:t xml:space="preserve"> per month</w:t>
      </w:r>
      <w:r w:rsidRPr="006467B1">
        <w:rPr>
          <w:b/>
          <w:bCs/>
        </w:rPr>
        <w:t xml:space="preserve"> in Aweil South during 2020</w:t>
      </w:r>
      <w:r>
        <w:t>. The peak in the number of recorded malaria-treated cases observed between</w:t>
      </w:r>
      <w:r w:rsidRPr="00B5363D">
        <w:t xml:space="preserve"> July </w:t>
      </w:r>
      <w:r>
        <w:t>and November</w:t>
      </w:r>
      <w:r w:rsidRPr="00B5363D">
        <w:t xml:space="preserve"> </w:t>
      </w:r>
      <w:r>
        <w:t xml:space="preserve">corresponds to the rainy season period of the region. </w:t>
      </w:r>
    </w:p>
    <w:p w14:paraId="43380AD5" w14:textId="58046498" w:rsidR="007F3FA7" w:rsidRDefault="007F3FA7" w:rsidP="007F3FA7">
      <w:r>
        <w:rPr>
          <w:noProof/>
          <w:lang w:val="en-US"/>
        </w:rPr>
        <w:drawing>
          <wp:inline distT="0" distB="0" distL="0" distR="0" wp14:anchorId="7B1806F9" wp14:editId="63D07AFC">
            <wp:extent cx="4572635" cy="2578735"/>
            <wp:effectExtent l="0" t="0" r="0" b="0"/>
            <wp:docPr id="4" name="Picture 4" descr="A picture containing diagram, text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, text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3E19E" w14:textId="77777777" w:rsidR="007F3FA7" w:rsidRPr="00831801" w:rsidRDefault="007F3FA7" w:rsidP="007F3FA7"/>
    <w:tbl>
      <w:tblPr>
        <w:tblW w:w="13296" w:type="dxa"/>
        <w:tblInd w:w="-142" w:type="dxa"/>
        <w:tblLook w:val="04A0" w:firstRow="1" w:lastRow="0" w:firstColumn="1" w:lastColumn="0" w:noHBand="0" w:noVBand="1"/>
      </w:tblPr>
      <w:tblGrid>
        <w:gridCol w:w="655"/>
        <w:gridCol w:w="1887"/>
        <w:gridCol w:w="2699"/>
        <w:gridCol w:w="1158"/>
        <w:gridCol w:w="855"/>
        <w:gridCol w:w="1587"/>
        <w:gridCol w:w="652"/>
        <w:gridCol w:w="1032"/>
        <w:gridCol w:w="1916"/>
        <w:gridCol w:w="855"/>
      </w:tblGrid>
      <w:tr w:rsidR="007F3FA7" w:rsidRPr="0038362F" w14:paraId="1FCB106E" w14:textId="77777777" w:rsidTr="00100E03">
        <w:trPr>
          <w:gridAfter w:val="1"/>
          <w:wAfter w:w="855" w:type="dxa"/>
          <w:trHeight w:val="290"/>
        </w:trPr>
        <w:tc>
          <w:tcPr>
            <w:tcW w:w="12441" w:type="dxa"/>
            <w:gridSpan w:val="9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03406B" w14:textId="0F185470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1C43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rticipants’ characteristic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y county in Wave 2 survey</w:t>
            </w:r>
          </w:p>
        </w:tc>
      </w:tr>
      <w:tr w:rsidR="007F3FA7" w:rsidRPr="0038362F" w14:paraId="4624FA53" w14:textId="77777777" w:rsidTr="00100E03">
        <w:trPr>
          <w:gridAfter w:val="1"/>
          <w:wAfter w:w="855" w:type="dxa"/>
          <w:trHeight w:val="290"/>
        </w:trPr>
        <w:tc>
          <w:tcPr>
            <w:tcW w:w="254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2115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6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03E7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7A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weil South (intervention)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994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weil West (Control)</w:t>
            </w:r>
          </w:p>
        </w:tc>
      </w:tr>
      <w:tr w:rsidR="007F3FA7" w:rsidRPr="0038362F" w14:paraId="4AC5094E" w14:textId="77777777" w:rsidTr="00100E03">
        <w:trPr>
          <w:trHeight w:val="640"/>
        </w:trPr>
        <w:tc>
          <w:tcPr>
            <w:tcW w:w="254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42656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F5F1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223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738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73F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783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B95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12A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8F4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7F3FA7" w:rsidRPr="0038362F" w14:paraId="0F1C85A9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02DAD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ld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32ED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ve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F72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F2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AD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4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FCF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2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BF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69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3.8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2D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3.6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163B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7F3FA7" w:rsidRPr="0038362F" w14:paraId="67C41278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4DC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3C92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56B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DF9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31F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5.5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A1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7.2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782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031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.2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00F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.4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1D06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1399BB31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81E6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53B8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DT-confirmed malari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3B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E0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F0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1.1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BB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0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D12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B2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5.4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C3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5.3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0408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7F3FA7" w:rsidRPr="0038362F" w14:paraId="511194D8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096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ED5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078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DFF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243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8.9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97E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9.5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A84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7A9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.6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B67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.7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5E0E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4FE87003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12A3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FCDD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D5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D9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82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0.1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704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4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9F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C0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1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79B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1.5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ADEF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557</w:t>
            </w:r>
          </w:p>
        </w:tc>
      </w:tr>
      <w:tr w:rsidR="007F3FA7" w:rsidRPr="0038362F" w14:paraId="356BC5D3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0B7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AAF0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188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E39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C4B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9.9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58E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6.0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8D3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0A6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9.0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79A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8.5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79F00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7203551D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0F3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6E9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67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–12 month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17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28E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1FF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F8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32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.6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19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.1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AE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</w:tr>
      <w:tr w:rsidR="007F3FA7" w:rsidRPr="0038362F" w14:paraId="3502AB07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386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1BBC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D91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 yea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A8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8A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7E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4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5B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24A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5.7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83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6.1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861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2C0A3755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F0A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161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D1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E5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187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.4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83A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40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0C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8.9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10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8.4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E5D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39DC5A27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83A2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BA9D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AE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E1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248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6.0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9E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62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BF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.7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E72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.4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922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265BE5F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534C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6F3C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ED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E29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6C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0.4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E8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0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A7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C5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.9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C7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.8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0C3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3DAFD562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304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17F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87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F4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725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.6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17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61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45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.1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4F4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2.2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131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3B51E5B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99F8C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egiver</w:t>
            </w:r>
          </w:p>
        </w:tc>
        <w:tc>
          <w:tcPr>
            <w:tcW w:w="188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E8CA0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0DB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Under 20 years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EE8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58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DB6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5%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E6B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.2%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AC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BF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8%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0E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.5%</w:t>
            </w:r>
          </w:p>
        </w:tc>
        <w:tc>
          <w:tcPr>
            <w:tcW w:w="85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174A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283</w:t>
            </w:r>
          </w:p>
        </w:tc>
      </w:tr>
      <w:tr w:rsidR="007F3FA7" w:rsidRPr="0038362F" w14:paraId="59F36534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A744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BC53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F81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20–2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892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1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41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6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E3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9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4B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A2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2.7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BF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9.2%</w:t>
            </w:r>
          </w:p>
        </w:tc>
        <w:tc>
          <w:tcPr>
            <w:tcW w:w="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51DC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1E163284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E71E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487F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729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30–3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5CC7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1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C1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8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BF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8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91B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59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1.2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CEF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7.3%</w:t>
            </w:r>
          </w:p>
        </w:tc>
        <w:tc>
          <w:tcPr>
            <w:tcW w:w="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0EBE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1303DBF1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CBDA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3B4DD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E40E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40–4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983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BB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E9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1E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F9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.8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F4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.8%</w:t>
            </w:r>
          </w:p>
        </w:tc>
        <w:tc>
          <w:tcPr>
            <w:tcW w:w="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168F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55E5126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95FB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A3EB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575C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50 or 59 yea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52E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27E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F3D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187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430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4D9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  <w:tc>
          <w:tcPr>
            <w:tcW w:w="85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28E6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B1CB023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BF413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F4B8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5C1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E27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EE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.8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607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6F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9A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A8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.0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FFC3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9799</w:t>
            </w:r>
          </w:p>
        </w:tc>
      </w:tr>
      <w:tr w:rsidR="007F3FA7" w:rsidRPr="0038362F" w14:paraId="00292C3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E11D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F713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64F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EF4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922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5.2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315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7.2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DFD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653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7.5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153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7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0EE0C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51A52C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2C686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6DC8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nership statu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A6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Married/partner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97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DD3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4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13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95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4EF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F4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7.7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CF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2.4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A5D4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0131</w:t>
            </w:r>
          </w:p>
        </w:tc>
      </w:tr>
      <w:tr w:rsidR="007F3FA7" w:rsidRPr="0038362F" w14:paraId="0E388946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757A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B02C0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727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n-partner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1C9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B32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.3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F6D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827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8EB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2.3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AB4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7.6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A624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B02B8B8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6E93F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ECCD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terac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008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333333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6D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A2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8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B8E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0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C8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42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1.4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9EC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5.0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81E6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2694</w:t>
            </w:r>
          </w:p>
        </w:tc>
      </w:tr>
      <w:tr w:rsidR="007F3FA7" w:rsidRPr="0038362F" w14:paraId="7DCB4156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5553F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402A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7171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87D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B71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1.3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D15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9.7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CF8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F8A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8.6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69B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5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99B6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172B8C79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683A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601A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97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A3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11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7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924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5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8AE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9DE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2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82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2.5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9A49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7F3FA7" w:rsidRPr="0038362F" w14:paraId="20E95D77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8B51A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9AA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4B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Inform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49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764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9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B6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2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B0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8A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5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F7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2.2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DB01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53F12572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3626B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3619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929A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Primary or abov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195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71C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2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CDB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2.6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755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5E1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2.5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0C2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5.2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ED012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0C7D0D18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65742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E7EC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cupatio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7A0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n-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C9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65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6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DA4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1.9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C4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A7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703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3.2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6A74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356</w:t>
            </w:r>
          </w:p>
        </w:tc>
      </w:tr>
      <w:tr w:rsidR="007F3FA7" w:rsidRPr="0038362F" w14:paraId="197538F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BF636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13AB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D0FF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Un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BD0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68B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370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8.3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B3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FE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14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9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0CF16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03BEE94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80C0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1C194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99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Agricultur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BC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AF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2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36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7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D9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A4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6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6A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7.4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0259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78E7CFFF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8E179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EC92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DF9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Unskilled manual wor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D3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3C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7B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37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5D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8B60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.9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0CCA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26512074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365B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215E5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A1C6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Skilled/Service/profession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E98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5CD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D30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C594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994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.0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22D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4.6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D8698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38362F" w14:paraId="4BA06A89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56D491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hold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56AA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t ownership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A0C5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B6D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A2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6.4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082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64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E5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EE3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0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BE8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74.0%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A5FF7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0.4851</w:t>
            </w:r>
          </w:p>
        </w:tc>
      </w:tr>
      <w:tr w:rsidR="007F3FA7" w:rsidRPr="0038362F" w14:paraId="6CACAC62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3E182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F2CF7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D96B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C7F8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56B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3.6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EB0C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35.5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FE4E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D31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9.5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3AF9" w14:textId="77777777" w:rsidR="007F3FA7" w:rsidRPr="0038362F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362F">
              <w:rPr>
                <w:rFonts w:ascii="Calibri" w:eastAsia="Times New Roman" w:hAnsi="Calibri" w:cs="Calibri"/>
                <w:color w:val="000000"/>
                <w:lang w:eastAsia="en-GB"/>
              </w:rPr>
              <w:t>26.0%</w:t>
            </w:r>
          </w:p>
        </w:tc>
        <w:tc>
          <w:tcPr>
            <w:tcW w:w="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B5AF1" w14:textId="77777777" w:rsidR="007F3FA7" w:rsidRPr="0038362F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75E2DD4" w14:textId="77777777" w:rsidR="007F3FA7" w:rsidRDefault="007F3FA7" w:rsidP="007F3FA7"/>
    <w:tbl>
      <w:tblPr>
        <w:tblW w:w="13641" w:type="dxa"/>
        <w:tblInd w:w="-142" w:type="dxa"/>
        <w:tblLook w:val="04A0" w:firstRow="1" w:lastRow="0" w:firstColumn="1" w:lastColumn="0" w:noHBand="0" w:noVBand="1"/>
      </w:tblPr>
      <w:tblGrid>
        <w:gridCol w:w="655"/>
        <w:gridCol w:w="1887"/>
        <w:gridCol w:w="2699"/>
        <w:gridCol w:w="1158"/>
        <w:gridCol w:w="855"/>
        <w:gridCol w:w="1587"/>
        <w:gridCol w:w="652"/>
        <w:gridCol w:w="1032"/>
        <w:gridCol w:w="1916"/>
        <w:gridCol w:w="1200"/>
      </w:tblGrid>
      <w:tr w:rsidR="007F3FA7" w:rsidRPr="00E351A3" w14:paraId="2B40F268" w14:textId="77777777" w:rsidTr="00100E03">
        <w:trPr>
          <w:gridAfter w:val="1"/>
          <w:wAfter w:w="1200" w:type="dxa"/>
          <w:trHeight w:val="290"/>
        </w:trPr>
        <w:tc>
          <w:tcPr>
            <w:tcW w:w="12441" w:type="dxa"/>
            <w:gridSpan w:val="9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10EC2B" w14:textId="336C1166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 w:rsidR="001C43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Pr="00090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rticipants’ characteristic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y county in Wave 3 survey</w:t>
            </w:r>
          </w:p>
        </w:tc>
      </w:tr>
      <w:tr w:rsidR="007F3FA7" w:rsidRPr="00E351A3" w14:paraId="39FF148A" w14:textId="77777777" w:rsidTr="00100E03">
        <w:trPr>
          <w:gridAfter w:val="1"/>
          <w:wAfter w:w="1200" w:type="dxa"/>
          <w:trHeight w:val="290"/>
        </w:trPr>
        <w:tc>
          <w:tcPr>
            <w:tcW w:w="254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04FE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6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54B4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7E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weil South (intervention)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95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weil West (Control)</w:t>
            </w:r>
          </w:p>
        </w:tc>
      </w:tr>
      <w:tr w:rsidR="007F3FA7" w:rsidRPr="00E351A3" w14:paraId="5E2B1E85" w14:textId="77777777" w:rsidTr="00100E03">
        <w:trPr>
          <w:trHeight w:val="640"/>
        </w:trPr>
        <w:tc>
          <w:tcPr>
            <w:tcW w:w="2542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3B75F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E64B2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C87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97B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A98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C74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D91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FDF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weighted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499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7F3FA7" w:rsidRPr="00E351A3" w14:paraId="635316DC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3EB24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ld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A1F1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ver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24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D8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AA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4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FE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3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E9A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6DC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8.6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6E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8.3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63A9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</w:tr>
      <w:tr w:rsidR="007F3FA7" w:rsidRPr="00E351A3" w14:paraId="7F872143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EBD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52D0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C0F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1E7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DD4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5.5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827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6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3C3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B39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.4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944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.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920A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118D48A1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076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6DE16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DT-confirmed malaria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E92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95D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31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9.8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C3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8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D6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76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7.2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10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3.6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EF51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7F3FA7" w:rsidRPr="00E351A3" w14:paraId="28C6F13A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F0B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AD7C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B13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210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330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0.2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68B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1.2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BC3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BF3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.8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FD1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6.4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234F8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0DCADCE3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FD88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B44D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E7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338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4F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9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4C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1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A4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B8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7.3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FF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5.6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7B22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1531</w:t>
            </w:r>
          </w:p>
        </w:tc>
      </w:tr>
      <w:tr w:rsidR="007F3FA7" w:rsidRPr="00E351A3" w14:paraId="12DA7F58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ABF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9B863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746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3D0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21E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0.1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AE1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9.0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2B5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45F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2.7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435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4.4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6F03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31384AF3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152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7BB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8F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–12 month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39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41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.6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E3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7A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47A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4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27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.8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7B78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</w:tr>
      <w:tr w:rsidR="007F3FA7" w:rsidRPr="00E351A3" w14:paraId="2B2630B4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19C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D3E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07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 yea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B8B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F4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.0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73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47C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FB7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9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3A6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9.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4B0FA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7E5840D8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209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FBDB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BB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61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426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5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7E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A18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DA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6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E2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4045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6E0F92F6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8F63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5989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C1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57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E1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5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09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45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89A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4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F40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5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49046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37FCC6D2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D6C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BAC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0D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DE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87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8.9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B7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7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5D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BC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8.2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17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8.2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F1246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201FD054" w14:textId="77777777" w:rsidTr="00100E03">
        <w:trPr>
          <w:trHeight w:val="290"/>
        </w:trPr>
        <w:tc>
          <w:tcPr>
            <w:tcW w:w="6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3363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59A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F25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1C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EBE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.8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217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813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CA3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.8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78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.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A73F8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0E4FB9B0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87FB2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egiver</w:t>
            </w:r>
          </w:p>
        </w:tc>
        <w:tc>
          <w:tcPr>
            <w:tcW w:w="188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C1DA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78F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Under 20 years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E974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77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36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6.9%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64E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5.4%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DD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11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7.9%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5C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2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7193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467</w:t>
            </w:r>
          </w:p>
        </w:tc>
      </w:tr>
      <w:tr w:rsidR="007F3FA7" w:rsidRPr="00E351A3" w14:paraId="4AAEB052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352D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D6A34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28E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20–2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01D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2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039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6.6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B0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8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9F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89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4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5C5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9.5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3E96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53F13C9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F1CB2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CA984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FE00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30–3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4E4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1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7C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7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CB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6.9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95A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44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6.3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23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6.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127D0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4AE5DE28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AF3C02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E04E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B6A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40–49 yea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64E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021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7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B7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4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95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E5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.8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05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5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1FFF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305269D1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8712E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AEAF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41BD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50 or 59 yea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878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761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637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AF0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9C9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.0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797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.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69D6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2CAA11A2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23D48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5E28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F3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AB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EC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6C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2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33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A97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4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C4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5.8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478C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6104</w:t>
            </w:r>
          </w:p>
        </w:tc>
      </w:tr>
      <w:tr w:rsidR="007F3FA7" w:rsidRPr="00E351A3" w14:paraId="3D0E803B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33544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F3B22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617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E5F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B0E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6.7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AA7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8.8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9C0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5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60E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8.6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A6E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4.2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4B05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096C9C40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A23D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1E934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nership statu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07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Married/partner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D8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85B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1.2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2C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1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3C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BD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4.9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3C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0.9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BA7A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1419</w:t>
            </w:r>
          </w:p>
        </w:tc>
      </w:tr>
      <w:tr w:rsidR="007F3FA7" w:rsidRPr="00E351A3" w14:paraId="00AA1702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2F53B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691D4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511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n-partner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192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BF2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.8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BD1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3D5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4E3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5.1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EB7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9.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143FE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2B9EC4F7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14FE4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29F1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terac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22B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333333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12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5A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1.0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46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6.8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C2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35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8.6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14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7.2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1791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9588</w:t>
            </w:r>
          </w:p>
        </w:tc>
      </w:tr>
      <w:tr w:rsidR="007F3FA7" w:rsidRPr="00E351A3" w14:paraId="7907AD8B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70343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4D86A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216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CCB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B56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9.0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860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3.3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020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A81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1.4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8DD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2.8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90A28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1CA25D5D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9A80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F079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59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29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2F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6.8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23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3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5F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3F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3.5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85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5.7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9AEC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</w:tr>
      <w:tr w:rsidR="007F3FA7" w:rsidRPr="00E351A3" w14:paraId="05ABC9CF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4693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43D51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EF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Inform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89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84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0.4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BDE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1.5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47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A0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7.1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4D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4.8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C3A0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47B62371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69CFF6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BC7F7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200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Primarhy or abov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897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09F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2.7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5F5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5.0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43D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F0D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9.4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0CE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9.5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C8E26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56B23ED0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A8583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0B5C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cupation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0B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n-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A4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C8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9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651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7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11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05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.8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5A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5.0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F0EA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331</w:t>
            </w:r>
          </w:p>
        </w:tc>
      </w:tr>
      <w:tr w:rsidR="007F3FA7" w:rsidRPr="00E351A3" w14:paraId="29BF6E3B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08E1A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83B6E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FC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Unemploy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3F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7F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.5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9E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9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B1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E7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2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BD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8.4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20F3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6E30B390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4837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3F7EB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D919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Agricultur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F0B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67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9.2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B8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1.6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44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EE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9.1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F41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5.4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FD23A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15C08652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599DD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CAB8C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E1C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Unskilled manual wor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A9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F8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5A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7A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8F1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5.3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FD0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.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6F777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14575EB7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DB575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70FC9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7A65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Skilled/Service/profession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4F82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E76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.0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FE3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16E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1386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6.6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EEB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.5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BF58A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3FA7" w:rsidRPr="00E351A3" w14:paraId="73D62446" w14:textId="77777777" w:rsidTr="00100E03">
        <w:trPr>
          <w:trHeight w:val="290"/>
        </w:trPr>
        <w:tc>
          <w:tcPr>
            <w:tcW w:w="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D9531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hold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4AE8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t ownsership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A5D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A2E4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E4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6.3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CF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6.1%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94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128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4.0%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21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71.2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294D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0.7422</w:t>
            </w:r>
          </w:p>
        </w:tc>
      </w:tr>
      <w:tr w:rsidR="007F3FA7" w:rsidRPr="00E351A3" w14:paraId="6E96C675" w14:textId="77777777" w:rsidTr="00100E03">
        <w:trPr>
          <w:trHeight w:val="290"/>
        </w:trPr>
        <w:tc>
          <w:tcPr>
            <w:tcW w:w="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A759B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EB5F7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BE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C1B1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780C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7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288A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3.9%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4193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7F97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6.0%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9FDF" w14:textId="77777777" w:rsidR="007F3FA7" w:rsidRPr="00E351A3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351A3">
              <w:rPr>
                <w:rFonts w:ascii="Calibri" w:eastAsia="Times New Roman" w:hAnsi="Calibri" w:cs="Calibri"/>
                <w:color w:val="000000"/>
                <w:lang w:eastAsia="en-GB"/>
              </w:rPr>
              <w:t>28.8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BE396" w14:textId="77777777" w:rsidR="007F3FA7" w:rsidRPr="00E351A3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94875F5" w14:textId="77777777" w:rsidR="007F3FA7" w:rsidRDefault="007F3FA7" w:rsidP="007F3FA7"/>
    <w:tbl>
      <w:tblPr>
        <w:tblW w:w="9735" w:type="dxa"/>
        <w:tblInd w:w="-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417"/>
        <w:gridCol w:w="2268"/>
        <w:gridCol w:w="2552"/>
        <w:gridCol w:w="2551"/>
      </w:tblGrid>
      <w:tr w:rsidR="004D20C1" w:rsidRPr="00264C6D" w14:paraId="7ABFDFC8" w14:textId="77777777" w:rsidTr="00583EF2">
        <w:trPr>
          <w:trHeight w:val="468"/>
        </w:trPr>
        <w:tc>
          <w:tcPr>
            <w:tcW w:w="9735" w:type="dxa"/>
            <w:gridSpan w:val="5"/>
            <w:shd w:val="clear" w:color="auto" w:fill="auto"/>
            <w:vAlign w:val="bottom"/>
          </w:tcPr>
          <w:p w14:paraId="7D247595" w14:textId="7658D2B3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</w:t>
            </w:r>
            <w:r w:rsidRPr="00264C6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1C43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F715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  <w:r w:rsidRPr="00264C6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Coverage results in the second and four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MC </w:t>
            </w:r>
            <w:r w:rsidRPr="00264C6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ycles in Aweil South county, 2022</w:t>
            </w:r>
          </w:p>
        </w:tc>
      </w:tr>
      <w:tr w:rsidR="004D20C1" w:rsidRPr="00264C6D" w14:paraId="1C15DED3" w14:textId="77777777" w:rsidTr="00583EF2">
        <w:trPr>
          <w:trHeight w:val="576"/>
        </w:trPr>
        <w:tc>
          <w:tcPr>
            <w:tcW w:w="947" w:type="dxa"/>
            <w:shd w:val="clear" w:color="auto" w:fill="auto"/>
            <w:vAlign w:val="bottom"/>
          </w:tcPr>
          <w:p w14:paraId="2DF8EDA0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ycl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1C0D13E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arget populatio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D280141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Received Day 1 dose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(95% CI)</w:t>
            </w: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2C4EA44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eceived Day 1 dose as directly observed t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eatment</w:t>
            </w:r>
            <w:r w:rsidRPr="00264C6D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95% CI)</w:t>
            </w:r>
          </w:p>
        </w:tc>
        <w:tc>
          <w:tcPr>
            <w:tcW w:w="2551" w:type="dxa"/>
            <w:shd w:val="clear" w:color="auto" w:fill="auto"/>
            <w:vAlign w:val="bottom"/>
            <w:hideMark/>
          </w:tcPr>
          <w:p w14:paraId="775BE966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eceived the full three-day course</w:t>
            </w:r>
            <w:r w:rsidRPr="00264C6D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95% CI)</w:t>
            </w:r>
          </w:p>
        </w:tc>
      </w:tr>
      <w:tr w:rsidR="004D20C1" w:rsidRPr="00264C6D" w14:paraId="33BAB0D1" w14:textId="77777777" w:rsidTr="00583EF2">
        <w:trPr>
          <w:trHeight w:val="28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E12065E" w14:textId="77777777" w:rsidR="004D20C1" w:rsidRPr="00264C6D" w:rsidRDefault="004D20C1" w:rsidP="0058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cle 2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bottom"/>
          </w:tcPr>
          <w:p w14:paraId="648B0316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,514</w:t>
            </w:r>
          </w:p>
          <w:p w14:paraId="44025303" w14:textId="77777777" w:rsidR="004D20C1" w:rsidRPr="00264C6D" w:rsidRDefault="004D20C1" w:rsidP="0058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3762C6" w14:textId="77777777" w:rsidR="004D20C1" w:rsidRPr="00264C6D" w:rsidRDefault="004D20C1" w:rsidP="0058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.0 (83.8-95.8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FD500BF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.3 (96.6-99.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98A8FC7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.2 (77.2-94.3)</w:t>
            </w:r>
          </w:p>
        </w:tc>
      </w:tr>
      <w:tr w:rsidR="004D20C1" w:rsidRPr="00264C6D" w14:paraId="162636E4" w14:textId="77777777" w:rsidTr="00583EF2">
        <w:trPr>
          <w:trHeight w:val="28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C1E0E81" w14:textId="77777777" w:rsidR="004D20C1" w:rsidRPr="00264C6D" w:rsidRDefault="004D20C1" w:rsidP="0058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cle 4</w:t>
            </w:r>
          </w:p>
        </w:tc>
        <w:tc>
          <w:tcPr>
            <w:tcW w:w="1417" w:type="dxa"/>
            <w:vMerge/>
            <w:shd w:val="clear" w:color="auto" w:fill="auto"/>
            <w:noWrap/>
            <w:vAlign w:val="bottom"/>
          </w:tcPr>
          <w:p w14:paraId="481F36C4" w14:textId="77777777" w:rsidR="004D20C1" w:rsidRPr="00264C6D" w:rsidRDefault="004D20C1" w:rsidP="0058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84D71D" w14:textId="77777777" w:rsidR="004D20C1" w:rsidRPr="00264C6D" w:rsidRDefault="004D20C1" w:rsidP="0058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.8 (85.3-97.5)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33D728A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.2 (92.6-98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75FED7A" w14:textId="77777777" w:rsidR="004D20C1" w:rsidRPr="00264C6D" w:rsidRDefault="004D20C1" w:rsidP="00583E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64C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2 (97.3-99.7)</w:t>
            </w:r>
          </w:p>
        </w:tc>
      </w:tr>
    </w:tbl>
    <w:p w14:paraId="64E7E36A" w14:textId="60CFBBC2" w:rsidR="00156351" w:rsidRPr="001C430E" w:rsidRDefault="004D20C1" w:rsidP="007F3FA7">
      <w:pPr>
        <w:rPr>
          <w:lang w:val="en-US"/>
        </w:rPr>
      </w:pPr>
      <w:r w:rsidRPr="00264C6D">
        <w:rPr>
          <w:vertAlign w:val="superscript"/>
          <w:lang w:val="en-US"/>
        </w:rPr>
        <w:t xml:space="preserve"># </w:t>
      </w:r>
      <w:r>
        <w:rPr>
          <w:lang w:val="en-US"/>
        </w:rPr>
        <w:t>as a proportion (%) of children who received Day 1 dose</w:t>
      </w:r>
    </w:p>
    <w:p w14:paraId="075BF27C" w14:textId="77777777" w:rsidR="00156351" w:rsidRDefault="00156351" w:rsidP="007F3FA7"/>
    <w:tbl>
      <w:tblPr>
        <w:tblW w:w="5000" w:type="pct"/>
        <w:tblLook w:val="04A0" w:firstRow="1" w:lastRow="0" w:firstColumn="1" w:lastColumn="0" w:noHBand="0" w:noVBand="1"/>
      </w:tblPr>
      <w:tblGrid>
        <w:gridCol w:w="828"/>
        <w:gridCol w:w="3050"/>
        <w:gridCol w:w="3295"/>
        <w:gridCol w:w="2370"/>
        <w:gridCol w:w="1021"/>
        <w:gridCol w:w="2370"/>
        <w:gridCol w:w="1024"/>
      </w:tblGrid>
      <w:tr w:rsidR="007F3FA7" w:rsidRPr="0010475C" w14:paraId="61CF3CFF" w14:textId="77777777" w:rsidTr="00100E03">
        <w:trPr>
          <w:trHeight w:val="368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E210CB" w14:textId="0E52D602" w:rsidR="007F3FA7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 w:rsidR="001C43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156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</w:t>
            </w:r>
            <w:r w:rsidRPr="002B37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ully adjusted</w:t>
            </w:r>
            <w:r w:rsidRPr="002B37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egression mode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Model 3)</w:t>
            </w:r>
            <w:r w:rsidRPr="002B37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or associations between SMC and caregiver-reported malaria outcomes among children aged 3–59 months using difference-in-differences analysis comparing Aweil South and Aweil West counties, June–November 2022</w:t>
            </w:r>
          </w:p>
          <w:p w14:paraId="0AAB1EF4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F3FA7" w:rsidRPr="0010475C" w14:paraId="1021D748" w14:textId="77777777" w:rsidTr="00100E03">
        <w:trPr>
          <w:trHeight w:val="860"/>
        </w:trPr>
        <w:tc>
          <w:tcPr>
            <w:tcW w:w="1387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3F1FA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0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700E1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20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7148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egiver-reported fever outcomes</w:t>
            </w:r>
          </w:p>
        </w:tc>
        <w:tc>
          <w:tcPr>
            <w:tcW w:w="120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C42C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egiver-reported RDT-confirmed malaria outcomes</w:t>
            </w:r>
          </w:p>
        </w:tc>
      </w:tr>
      <w:tr w:rsidR="007F3FA7" w:rsidRPr="0010475C" w14:paraId="41B1DEF3" w14:textId="77777777" w:rsidTr="00100E03">
        <w:trPr>
          <w:trHeight w:val="300"/>
        </w:trPr>
        <w:tc>
          <w:tcPr>
            <w:tcW w:w="138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C8C0A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5663F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8096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E484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76B1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3CDD" w14:textId="77777777" w:rsidR="007F3FA7" w:rsidRPr="00FD622E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62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F3FA7" w:rsidRPr="0010475C" w14:paraId="286B2519" w14:textId="77777777" w:rsidTr="00100E03">
        <w:trPr>
          <w:trHeight w:val="290"/>
        </w:trPr>
        <w:tc>
          <w:tcPr>
            <w:tcW w:w="2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C2E31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MC Effect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1EBA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A2B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weil South (intervention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B2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 (0.11 – 0.5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E8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299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0.53 – 2.4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B6A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3</w:t>
            </w:r>
          </w:p>
        </w:tc>
      </w:tr>
      <w:tr w:rsidR="007F3FA7" w:rsidRPr="0010475C" w14:paraId="5C26CE23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AF04C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60A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v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1C9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ve 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7D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7 (2.38 – 5.0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42B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27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7 (1.56 – 6.8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B7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F3FA7" w:rsidRPr="0010475C" w14:paraId="4F5C8A00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F02DC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8C36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C8B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ve 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BB5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0.76 – 2.3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FA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A4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8 (1.88 – 7.2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DB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F3FA7" w:rsidRPr="0010475C" w14:paraId="76901296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6F7A5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74004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D9C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nty*Wave 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38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 (0.10 – 0.4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2D6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62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 (0.08 – 0.6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7D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F3FA7" w:rsidRPr="0010475C" w14:paraId="3884AA69" w14:textId="77777777" w:rsidTr="00100E03">
        <w:trPr>
          <w:trHeight w:val="300"/>
        </w:trPr>
        <w:tc>
          <w:tcPr>
            <w:tcW w:w="2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5F6C3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84A78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D96D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nty*Wave 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874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 (0.25 – 1.9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97A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07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 (0.05 – 0.6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2DD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F3FA7" w:rsidRPr="0010475C" w14:paraId="4CC5C191" w14:textId="77777777" w:rsidTr="00100E03">
        <w:trPr>
          <w:trHeight w:val="290"/>
        </w:trPr>
        <w:tc>
          <w:tcPr>
            <w:tcW w:w="2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8A4A0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ild</w:t>
            </w:r>
          </w:p>
        </w:tc>
        <w:tc>
          <w:tcPr>
            <w:tcW w:w="111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884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BE1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DD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99 – 1.54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0CC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5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CB4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 (0.88 – 1.31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CEA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4</w:t>
            </w:r>
          </w:p>
        </w:tc>
      </w:tr>
      <w:tr w:rsidR="007F3FA7" w:rsidRPr="0010475C" w14:paraId="0E15ECAC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B1D0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661B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91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3F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4F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47D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EE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F3FA7" w:rsidRPr="0010475C" w14:paraId="1F146675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3369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4B7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F11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–12 month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ED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60 – 1.71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284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6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2C9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0.76 – 2.62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6A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1</w:t>
            </w:r>
          </w:p>
        </w:tc>
      </w:tr>
      <w:tr w:rsidR="007F3FA7" w:rsidRPr="0010475C" w14:paraId="20BB04DB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6567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E0487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5E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FB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 (0.36 – 0.8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AA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6E2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 (0.54 – 1.5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A4A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3</w:t>
            </w:r>
          </w:p>
        </w:tc>
      </w:tr>
      <w:tr w:rsidR="007F3FA7" w:rsidRPr="0010475C" w14:paraId="0A27ACE0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1595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66CEAC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24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year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E0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 (0.67 – 1.3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11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DE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 (0.94 – 1.5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E3F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</w:tr>
      <w:tr w:rsidR="007F3FA7" w:rsidRPr="0010475C" w14:paraId="0D55B421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B384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693E2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98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year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8BD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6D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B8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1F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F3FA7" w:rsidRPr="0010475C" w14:paraId="7C55D353" w14:textId="77777777" w:rsidTr="00100E03">
        <w:trPr>
          <w:trHeight w:val="290"/>
        </w:trPr>
        <w:tc>
          <w:tcPr>
            <w:tcW w:w="2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C18E7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41144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BC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year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CB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60 – 1.2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7DD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2E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74 – 1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44B0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</w:tr>
      <w:tr w:rsidR="007F3FA7" w:rsidRPr="0010475C" w14:paraId="46E01819" w14:textId="77777777" w:rsidTr="00100E03">
        <w:trPr>
          <w:trHeight w:val="300"/>
        </w:trPr>
        <w:tc>
          <w:tcPr>
            <w:tcW w:w="27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990A9F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925CB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A0C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year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EFCC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(0.79 – 2.1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487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18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 (0.34 – 3.0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E8C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6</w:t>
            </w:r>
          </w:p>
        </w:tc>
      </w:tr>
      <w:tr w:rsidR="007F3FA7" w:rsidRPr="0010475C" w14:paraId="22E0DCC4" w14:textId="77777777" w:rsidTr="00100E03">
        <w:trPr>
          <w:trHeight w:val="290"/>
        </w:trPr>
        <w:tc>
          <w:tcPr>
            <w:tcW w:w="2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094FF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usehold</w:t>
            </w:r>
          </w:p>
        </w:tc>
        <w:tc>
          <w:tcPr>
            <w:tcW w:w="111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CE116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 ownership</w:t>
            </w:r>
          </w:p>
        </w:tc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19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D9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52 – 1.48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39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9B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9 (0.70 – 1.68)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D4A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6</w:t>
            </w:r>
          </w:p>
        </w:tc>
      </w:tr>
      <w:tr w:rsidR="007F3FA7" w:rsidRPr="0010475C" w14:paraId="6C5C6313" w14:textId="77777777" w:rsidTr="00100E03">
        <w:trPr>
          <w:trHeight w:val="290"/>
        </w:trPr>
        <w:tc>
          <w:tcPr>
            <w:tcW w:w="2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21D7A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195BB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FA8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DE85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0169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EEA3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C6B8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3FA7" w:rsidRPr="0010475C" w14:paraId="67D67D16" w14:textId="77777777" w:rsidTr="00100E03">
        <w:trPr>
          <w:trHeight w:val="300"/>
        </w:trPr>
        <w:tc>
          <w:tcPr>
            <w:tcW w:w="272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51AEC3" w14:textId="77777777" w:rsidR="007F3FA7" w:rsidRPr="0010475C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AA472E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using quality scale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8F7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inuou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CDD5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 (0.40 – 1.0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12C2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8707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 (0.53 – 1.2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D641" w14:textId="77777777" w:rsidR="007F3FA7" w:rsidRPr="0010475C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47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</w:t>
            </w:r>
          </w:p>
        </w:tc>
      </w:tr>
    </w:tbl>
    <w:p w14:paraId="2A89B067" w14:textId="77777777" w:rsidR="007F3FA7" w:rsidRDefault="007F3FA7" w:rsidP="007F3FA7"/>
    <w:p w14:paraId="7F41191C" w14:textId="77777777" w:rsidR="007F3FA7" w:rsidRDefault="007F3FA7" w:rsidP="007F3FA7"/>
    <w:p w14:paraId="7F6D4220" w14:textId="77777777" w:rsidR="007F3FA7" w:rsidRDefault="007F3FA7" w:rsidP="007F3FA7"/>
    <w:p w14:paraId="1D8EC8AD" w14:textId="77777777" w:rsidR="007F3FA7" w:rsidRDefault="007F3FA7" w:rsidP="007F3FA7">
      <w:pPr>
        <w:sectPr w:rsidR="007F3FA7" w:rsidSect="00C55F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74"/>
        <w:gridCol w:w="1938"/>
        <w:gridCol w:w="997"/>
        <w:gridCol w:w="1332"/>
        <w:gridCol w:w="831"/>
        <w:gridCol w:w="1053"/>
        <w:gridCol w:w="911"/>
        <w:gridCol w:w="846"/>
        <w:gridCol w:w="1074"/>
        <w:gridCol w:w="928"/>
        <w:gridCol w:w="1048"/>
        <w:gridCol w:w="1364"/>
        <w:gridCol w:w="331"/>
        <w:gridCol w:w="331"/>
      </w:tblGrid>
      <w:tr w:rsidR="007F3FA7" w:rsidRPr="001E4EFA" w14:paraId="5DDB0A56" w14:textId="77777777" w:rsidTr="00100E03">
        <w:trPr>
          <w:gridAfter w:val="1"/>
          <w:trHeight w:val="910"/>
        </w:trPr>
        <w:tc>
          <w:tcPr>
            <w:tcW w:w="0" w:type="auto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B562DA" w14:textId="2B872392" w:rsidR="007F3FA7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 w:rsidR="001C43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15635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 Results of regression models for associations between SMC and caregiver-reported malaria outcomes among children aged 3–59 months using difference-in-differences analysis comparing Aweil South and Aweil West counties, June–November 2022</w:t>
            </w:r>
          </w:p>
          <w:p w14:paraId="0E9DFC0C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F3FA7" w:rsidRPr="001E4EFA" w14:paraId="574DD7FE" w14:textId="77777777" w:rsidTr="00100E03">
        <w:trPr>
          <w:trHeight w:val="1300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8650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7901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: Including children in intervention county who did not receive full course of SMC in each cycle and children in control county who received Day 1 SPAQ in any cycl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62B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: Excluding children in intervention county who did not receive full course of SMC in each cycle and children in control county who received Day 1 SPAQ in the previous cycl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3F0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: Excluding children in intervention county who did not receive full course of SMC in each cycle and children in control county who received Day 1 SPAQ in the previous cycle including Day 1 and Day 2 AQ</w:t>
            </w:r>
          </w:p>
        </w:tc>
      </w:tr>
      <w:tr w:rsidR="007F3FA7" w:rsidRPr="001E4EFA" w14:paraId="41A8A869" w14:textId="77777777" w:rsidTr="00100E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0D0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AD7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D20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A032B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335C" w14:textId="77777777" w:rsidR="007F3FA7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dds </w:t>
            </w:r>
          </w:p>
          <w:p w14:paraId="4D0A1AD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F8A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FD0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DD24" w14:textId="77777777" w:rsidR="007F3FA7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dds </w:t>
            </w:r>
          </w:p>
          <w:p w14:paraId="7914768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320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D0CCE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8BE4" w14:textId="77777777" w:rsidR="007F3FA7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dds </w:t>
            </w:r>
          </w:p>
          <w:p w14:paraId="127078B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5BA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C91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7F3FA7" w:rsidRPr="00FB1822" w14:paraId="23559BC4" w14:textId="77777777" w:rsidTr="00100E0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51A64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regiver-reported fever outcom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65AFD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: 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8DA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FD7E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794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9A2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45E5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247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239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76E6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C8A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6B7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–69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8D2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7F3FA7" w:rsidRPr="00FB1822" w14:paraId="508FE80B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56C5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94F85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70F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690C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862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47C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–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F882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CDD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5A1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1–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2D0BE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9E2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BE2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1–6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97A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67D1F896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5D52C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FD765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1270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B16E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4E1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A37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–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D07A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D85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A9E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–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48EA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96E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192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–2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A81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5</w:t>
            </w:r>
          </w:p>
        </w:tc>
      </w:tr>
      <w:tr w:rsidR="007F3FA7" w:rsidRPr="00FB1822" w14:paraId="4F7FD88A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A781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E163F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84D8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2D0F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71E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043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05C2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9B3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4C4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AC5B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E47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5E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–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D8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F3FA7" w:rsidRPr="00FB1822" w14:paraId="12A2DE1A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2FC13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D4BDA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3DA3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1738A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58C9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ED3D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–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2DE2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0D38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FFB0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–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ED1E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75CE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65B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–1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74A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4</w:t>
            </w:r>
          </w:p>
        </w:tc>
      </w:tr>
      <w:tr w:rsidR="007F3FA7" w:rsidRPr="00FB1822" w14:paraId="7F182D6F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F54D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67F9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2: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djusted for child age and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2D3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7798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24B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2CB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D626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5E1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329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16DB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578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CF0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E6E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7F3FA7" w:rsidRPr="00FB1822" w14:paraId="4C57E444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40A83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421ED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4EE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CAFA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8AE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11A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–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3AA3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516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D08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–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6C64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905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521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7–5.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F31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70E874BD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CEAE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C96D4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326F8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ADDC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BB1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2F4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–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C8D4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C82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1E8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–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030D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4AC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97F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–2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C8D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6</w:t>
            </w:r>
          </w:p>
        </w:tc>
      </w:tr>
      <w:tr w:rsidR="007F3FA7" w:rsidRPr="00FB1822" w14:paraId="26C4CCA7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3682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06761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AD6B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B381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B00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E95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61588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5BA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23D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–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23F6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511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F20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–0.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88E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F3FA7" w:rsidRPr="00FB1822" w14:paraId="249AD7F2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BE820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4FC14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746B0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F82F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1057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B934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–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CE31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1490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AFFD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–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679D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DA5B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B518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–1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434D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2</w:t>
            </w:r>
          </w:p>
        </w:tc>
      </w:tr>
      <w:tr w:rsidR="007F3FA7" w:rsidRPr="00FB1822" w14:paraId="5D4002C6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B2439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89793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3: 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435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147D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C82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9F5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7B8C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4F6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391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–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C328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D18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98A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–0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426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729BDF27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7421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F563B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E23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2F89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1FD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14B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–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56EA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671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AB3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–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9DF8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1EA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BF3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2–4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415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29995BD5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CC39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96655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8DD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A3FF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90B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A55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–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7395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DCE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AF1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–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872F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D3C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65A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–2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374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1</w:t>
            </w:r>
          </w:p>
        </w:tc>
      </w:tr>
      <w:tr w:rsidR="007F3FA7" w:rsidRPr="00FB1822" w14:paraId="7C90D161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4BC1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0A3A8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3540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C3F6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33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64F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78FF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5CC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70B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4C02E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89D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5F5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–0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21F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43C88F2B" w14:textId="77777777" w:rsidTr="00100E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D7AB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9775A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48C5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9AF5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96BF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07D4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–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3321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5444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9C40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–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2A8D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35D6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3EFF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–1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9E0F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7</w:t>
            </w:r>
          </w:p>
        </w:tc>
      </w:tr>
    </w:tbl>
    <w:p w14:paraId="00292EE1" w14:textId="77777777" w:rsidR="007F3FA7" w:rsidRDefault="007F3FA7" w:rsidP="007F3FA7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0"/>
        <w:gridCol w:w="3462"/>
        <w:gridCol w:w="1044"/>
        <w:gridCol w:w="2158"/>
        <w:gridCol w:w="558"/>
        <w:gridCol w:w="966"/>
        <w:gridCol w:w="740"/>
        <w:gridCol w:w="558"/>
        <w:gridCol w:w="966"/>
        <w:gridCol w:w="740"/>
        <w:gridCol w:w="558"/>
        <w:gridCol w:w="966"/>
        <w:gridCol w:w="371"/>
        <w:gridCol w:w="371"/>
      </w:tblGrid>
      <w:tr w:rsidR="007F3FA7" w:rsidRPr="00FB1822" w14:paraId="401CD21A" w14:textId="77777777" w:rsidTr="00100E03">
        <w:trPr>
          <w:trHeight w:val="290"/>
        </w:trPr>
        <w:tc>
          <w:tcPr>
            <w:tcW w:w="17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F8217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regiver-reported RDT-confirmed malaria outcomes</w:t>
            </w:r>
          </w:p>
        </w:tc>
        <w:tc>
          <w:tcPr>
            <w:tcW w:w="124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7AC4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1: 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model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881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AB17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7EB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089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23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DBDE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7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14B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DF1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38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14B3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7</w:t>
            </w:r>
          </w:p>
        </w:tc>
        <w:tc>
          <w:tcPr>
            <w:tcW w:w="200" w:type="pct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83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548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38</w:t>
            </w:r>
          </w:p>
        </w:tc>
        <w:tc>
          <w:tcPr>
            <w:tcW w:w="2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B7F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7</w:t>
            </w:r>
          </w:p>
        </w:tc>
      </w:tr>
      <w:tr w:rsidR="007F3FA7" w:rsidRPr="00FB1822" w14:paraId="47ACF97F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B518F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ACC2A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2F5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FEC6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167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A8E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–6.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08A8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F48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A67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–7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C2679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E63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CE6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–7.1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34D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7F3FA7" w:rsidRPr="00FB1822" w14:paraId="6738FDCE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EC569A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32723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57B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EAD7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B1F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C41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–5.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2A5A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E93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4AC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–6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AC10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6E6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5F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–6.75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3AD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747239E8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6DAE6A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8E588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A881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4CE7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CA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1C4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CFC6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A8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E3C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–0.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310C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86C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49C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6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3E7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F3FA7" w:rsidRPr="00FB1822" w14:paraId="01EF1C6B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2476B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B00A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4ED0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5B74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5E0A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800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6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0658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CA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058A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6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4D48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945A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2345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6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EE68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7F3FA7" w:rsidRPr="00FB1822" w14:paraId="6DDC80E7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21F80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434F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2: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djusted for child age and sex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39E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7400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9EE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391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B2FA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DCA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DB5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B8F4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0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FF4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D24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–2.3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25E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2</w:t>
            </w:r>
          </w:p>
        </w:tc>
      </w:tr>
      <w:tr w:rsidR="007F3FA7" w:rsidRPr="00FB1822" w14:paraId="0967D6BF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4A1F65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33ABD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1E5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65DA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AC4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0D1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3–6.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4EBE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B2A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207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–6.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F05E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FBA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313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–6.74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45B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F3FA7" w:rsidRPr="00FB1822" w14:paraId="09613AE3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A6146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8D9E1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6454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4D15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F25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766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–5.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F5C9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849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9BF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–6.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F600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BC1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7AE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–6.8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9A6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60A830AF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1CC54B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9BC3D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4762E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908B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FA9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B0F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7E71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A5D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C5B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4593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964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448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–0.66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29B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7F3FA7" w:rsidRPr="00FB1822" w14:paraId="7AA625FD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608B0F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37DF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52DF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0915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50DE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21E9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–0.6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C8D5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7914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C699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6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CA7A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919B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C967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6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4246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7F3FA7" w:rsidRPr="00FB1822" w14:paraId="7F1C3987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0C442F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0A0D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3: </w:t>
            </w:r>
            <w:r w:rsidRPr="001E4E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l mode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CCF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F370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weil South (intervention)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3DA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78D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–1.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911B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A77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8886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–1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4661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E32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956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–2.0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7F44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0</w:t>
            </w:r>
          </w:p>
        </w:tc>
      </w:tr>
      <w:tr w:rsidR="007F3FA7" w:rsidRPr="00FB1822" w14:paraId="791A9314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D7EA8C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DFC7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219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A49F2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952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EE0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–6.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5BCF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007B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387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–6.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4EA0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E77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4AD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–7.04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652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7F3FA7" w:rsidRPr="00FB1822" w14:paraId="0C5FC081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895C48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5ECE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37D6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8DCA43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24B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3E3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–6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7B7D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7FD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0E5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–7.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CE269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BDB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308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–7.7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77C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F3FA7" w:rsidRPr="00FB1822" w14:paraId="76F1FB47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8BDD9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81562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92B7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B640E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2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171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BAA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–0.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F331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E462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5F50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–0.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B667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AEDE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2BE1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–0.6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172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7F3FA7" w:rsidRPr="00FB1822" w14:paraId="60DE9E27" w14:textId="77777777" w:rsidTr="00100E03">
        <w:trPr>
          <w:trHeight w:val="290"/>
        </w:trPr>
        <w:tc>
          <w:tcPr>
            <w:tcW w:w="17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41BC25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B99E7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C112E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BD885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y*Wave 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4E32BF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FD875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–0.5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E69DA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6FA83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95F00C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–0.5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6C5B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200" w:type="pct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7BD0A7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0061F8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–0.5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B55FD" w14:textId="77777777" w:rsidR="007F3FA7" w:rsidRPr="001E4EFA" w:rsidRDefault="007F3FA7" w:rsidP="00100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E4E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7F3FA7" w:rsidRPr="001E4EFA" w14:paraId="07514140" w14:textId="77777777" w:rsidTr="00100E03">
        <w:trPr>
          <w:gridAfter w:val="1"/>
          <w:wAfter w:w="133" w:type="pct"/>
          <w:trHeight w:val="600"/>
        </w:trPr>
        <w:tc>
          <w:tcPr>
            <w:tcW w:w="4867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6CD" w14:textId="77777777" w:rsidR="007F3FA7" w:rsidRPr="001E4EFA" w:rsidRDefault="007F3FA7" w:rsidP="00100E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340E181" w14:textId="77777777" w:rsidR="007F3FA7" w:rsidRDefault="007F3FA7" w:rsidP="007F3FA7"/>
    <w:p w14:paraId="55E87E7F" w14:textId="77777777" w:rsidR="00626C2C" w:rsidRDefault="00626C2C"/>
    <w:sectPr w:rsidR="00626C2C" w:rsidSect="00C55F3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5F842" w14:textId="77777777" w:rsidR="00981856" w:rsidRDefault="00981856">
      <w:pPr>
        <w:spacing w:after="0" w:line="240" w:lineRule="auto"/>
      </w:pPr>
      <w:r>
        <w:separator/>
      </w:r>
    </w:p>
  </w:endnote>
  <w:endnote w:type="continuationSeparator" w:id="0">
    <w:p w14:paraId="27E1C9E2" w14:textId="77777777" w:rsidR="00981856" w:rsidRDefault="00981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2709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B118D" w14:textId="77777777" w:rsidR="00981856" w:rsidRDefault="009818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AD3FAA" w14:textId="77777777" w:rsidR="00981856" w:rsidRDefault="00981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6D74F" w14:textId="77777777" w:rsidR="00981856" w:rsidRDefault="00981856">
      <w:pPr>
        <w:spacing w:after="0" w:line="240" w:lineRule="auto"/>
      </w:pPr>
      <w:r>
        <w:separator/>
      </w:r>
    </w:p>
  </w:footnote>
  <w:footnote w:type="continuationSeparator" w:id="0">
    <w:p w14:paraId="2BD93CF4" w14:textId="77777777" w:rsidR="00981856" w:rsidRDefault="00981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C4572"/>
    <w:multiLevelType w:val="multilevel"/>
    <w:tmpl w:val="C7163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255898"/>
    <w:multiLevelType w:val="hybridMultilevel"/>
    <w:tmpl w:val="FB188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F47B0"/>
    <w:multiLevelType w:val="hybridMultilevel"/>
    <w:tmpl w:val="CA665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9536B"/>
    <w:multiLevelType w:val="hybridMultilevel"/>
    <w:tmpl w:val="ED3CCA50"/>
    <w:lvl w:ilvl="0" w:tplc="0CAEE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A4AA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32B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7C0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08D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68B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80A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21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267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C2C"/>
    <w:rsid w:val="00156351"/>
    <w:rsid w:val="001C430E"/>
    <w:rsid w:val="002E4FA4"/>
    <w:rsid w:val="004D20C1"/>
    <w:rsid w:val="00626C2C"/>
    <w:rsid w:val="007F3FA7"/>
    <w:rsid w:val="00981856"/>
    <w:rsid w:val="00B83A94"/>
    <w:rsid w:val="00C47329"/>
    <w:rsid w:val="00C55F3E"/>
    <w:rsid w:val="00E819A6"/>
    <w:rsid w:val="00F715D5"/>
    <w:rsid w:val="00F8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568AF"/>
  <w15:chartTrackingRefBased/>
  <w15:docId w15:val="{B5772E66-6139-4A72-909A-A0E0ECE6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FA7"/>
  </w:style>
  <w:style w:type="paragraph" w:styleId="Heading1">
    <w:name w:val="heading 1"/>
    <w:basedOn w:val="Normal"/>
    <w:next w:val="Normal"/>
    <w:link w:val="Heading1Char"/>
    <w:uiPriority w:val="9"/>
    <w:qFormat/>
    <w:rsid w:val="007F3FA7"/>
    <w:pPr>
      <w:outlineLvl w:val="0"/>
    </w:pPr>
    <w:rPr>
      <w:b/>
      <w:bCs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FA7"/>
    <w:pPr>
      <w:outlineLvl w:val="1"/>
    </w:pPr>
    <w:rPr>
      <w:b/>
      <w:bCs/>
      <w:i/>
      <w:i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A7"/>
    <w:rPr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F3FA7"/>
    <w:rPr>
      <w:b/>
      <w:bCs/>
      <w:i/>
      <w:iCs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3FA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3FA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F3FA7"/>
    <w:rPr>
      <w:vertAlign w:val="superscript"/>
    </w:rPr>
  </w:style>
  <w:style w:type="paragraph" w:styleId="ListParagraph">
    <w:name w:val="List Paragraph"/>
    <w:basedOn w:val="Normal"/>
    <w:uiPriority w:val="34"/>
    <w:qFormat/>
    <w:rsid w:val="007F3FA7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F3F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3F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FA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FA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A7"/>
    <w:rPr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7F3F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3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FA7"/>
  </w:style>
  <w:style w:type="paragraph" w:styleId="Footer">
    <w:name w:val="footer"/>
    <w:basedOn w:val="Normal"/>
    <w:link w:val="FooterChar"/>
    <w:uiPriority w:val="99"/>
    <w:unhideWhenUsed/>
    <w:rsid w:val="007F3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FA7"/>
  </w:style>
  <w:style w:type="character" w:styleId="FollowedHyperlink">
    <w:name w:val="FollowedHyperlink"/>
    <w:basedOn w:val="DefaultParagraphFont"/>
    <w:uiPriority w:val="99"/>
    <w:semiHidden/>
    <w:unhideWhenUsed/>
    <w:rsid w:val="007F3FA7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F3FA7"/>
    <w:pPr>
      <w:spacing w:after="0" w:line="240" w:lineRule="auto"/>
    </w:pPr>
    <w:rPr>
      <w:rFonts w:ascii="Calibri" w:hAnsi="Calibri"/>
      <w:color w:val="000000" w:themeColor="text1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F3FA7"/>
    <w:rPr>
      <w:rFonts w:ascii="Calibri" w:hAnsi="Calibri"/>
      <w:color w:val="000000" w:themeColor="text1"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3FA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3FA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F3FA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F3FA7"/>
  </w:style>
  <w:style w:type="character" w:styleId="PlaceholderText">
    <w:name w:val="Placeholder Text"/>
    <w:basedOn w:val="DefaultParagraphFont"/>
    <w:uiPriority w:val="99"/>
    <w:semiHidden/>
    <w:rsid w:val="007F3FA7"/>
    <w:rPr>
      <w:color w:val="808080"/>
    </w:rPr>
  </w:style>
  <w:style w:type="paragraph" w:styleId="Revision">
    <w:name w:val="Revision"/>
    <w:hidden/>
    <w:uiPriority w:val="99"/>
    <w:semiHidden/>
    <w:rsid w:val="007F3FA7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7F3FA7"/>
    <w:rPr>
      <w:i/>
      <w:iCs/>
    </w:rPr>
  </w:style>
  <w:style w:type="character" w:customStyle="1" w:styleId="reference-accessdate">
    <w:name w:val="reference-accessdate"/>
    <w:basedOn w:val="DefaultParagraphFont"/>
    <w:rsid w:val="007F3FA7"/>
  </w:style>
  <w:style w:type="character" w:customStyle="1" w:styleId="nowrap">
    <w:name w:val="nowrap"/>
    <w:basedOn w:val="DefaultParagraphFont"/>
    <w:rsid w:val="007F3FA7"/>
  </w:style>
  <w:style w:type="paragraph" w:styleId="BalloonText">
    <w:name w:val="Balloon Text"/>
    <w:basedOn w:val="Normal"/>
    <w:link w:val="BalloonTextChar"/>
    <w:uiPriority w:val="99"/>
    <w:semiHidden/>
    <w:unhideWhenUsed/>
    <w:rsid w:val="007F3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A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3FA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F3FA7"/>
  </w:style>
  <w:style w:type="character" w:customStyle="1" w:styleId="eop">
    <w:name w:val="eop"/>
    <w:basedOn w:val="DefaultParagraphFont"/>
    <w:rsid w:val="007F3FA7"/>
  </w:style>
  <w:style w:type="character" w:customStyle="1" w:styleId="ui-provider">
    <w:name w:val="ui-provider"/>
    <w:basedOn w:val="DefaultParagraphFont"/>
    <w:rsid w:val="007F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3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au Sans</dc:creator>
  <cp:keywords/>
  <dc:description/>
  <cp:lastModifiedBy>Jenifer M.</cp:lastModifiedBy>
  <cp:revision>12</cp:revision>
  <dcterms:created xsi:type="dcterms:W3CDTF">2023-06-01T14:57:00Z</dcterms:created>
  <dcterms:modified xsi:type="dcterms:W3CDTF">2024-01-19T07:09:00Z</dcterms:modified>
</cp:coreProperties>
</file>